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EBA" w:rsidRPr="006A0EBA" w:rsidRDefault="006A0EB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3"/>
        <w:tblW w:w="8396" w:type="dxa"/>
        <w:tblLook w:val="04A0" w:firstRow="1" w:lastRow="0" w:firstColumn="1" w:lastColumn="0" w:noHBand="0" w:noVBand="1"/>
      </w:tblPr>
      <w:tblGrid>
        <w:gridCol w:w="3655"/>
        <w:gridCol w:w="2270"/>
        <w:gridCol w:w="990"/>
        <w:gridCol w:w="1883"/>
      </w:tblGrid>
      <w:tr w:rsidR="002A28E4" w:rsidRPr="002A28E4" w:rsidTr="002A2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e Name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eBank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Symbol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atalogue Number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NADH dehydrogenase 1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ND1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ND1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64_s1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NADH dehydrogenase 2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ND2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ND2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65_s1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NADH dehydrogenase 3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ND3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ND3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825_s1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NADH dehydrogenase 4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ND4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ND4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n03296781_s1 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NADH 4L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ND4L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ND4L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92_s1 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NADH dehydrogenase 5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ND5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ND5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99_s1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NADH dehydrogenase 6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ND6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ND6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n03296815_s1 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mitochondrially encoded cytochrome b</w:t>
            </w:r>
          </w:p>
        </w:tc>
        <w:tc>
          <w:tcPr>
            <w:tcW w:w="2051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C_001665.CYTB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Cyb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46_s1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cytochrome c oxidase I</w:t>
            </w:r>
          </w:p>
        </w:tc>
        <w:tc>
          <w:tcPr>
            <w:tcW w:w="2051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C_001665.COX1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Co1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21_s1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cytochrome c oxidase II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COX2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Co2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37_s1 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cytochrome c oxidase III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COX3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Co3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820_s1 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itochondrially encoded ATP synthase 6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C_001665.ATP6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ATP6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10_s1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mitochondrially encoded ATP synthase 8</w:t>
            </w:r>
          </w:p>
        </w:tc>
        <w:tc>
          <w:tcPr>
            <w:tcW w:w="2051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C_001665.ATP8.0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t-ATP8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3296716_s1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nsulin receptor substrate 1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M_012969.1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RS-1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2132493_s1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solute carrier family 2 (facilitated glucose transporter), member 4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M_012751.1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Slc2a4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1752377_m1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ctin, beta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M_031144.3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ctb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0667869_m1</w:t>
            </w:r>
          </w:p>
        </w:tc>
      </w:tr>
      <w:tr w:rsidR="002A28E4" w:rsidRPr="002A28E4" w:rsidTr="002A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lyceraldehyde-3-phosphate dehydrogenase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M_017008.4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apdh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n01775763_g1 </w:t>
            </w:r>
          </w:p>
        </w:tc>
      </w:tr>
      <w:tr w:rsidR="002A28E4" w:rsidRPr="002A28E4" w:rsidTr="002A28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beta-2 microglobulin</w:t>
            </w:r>
          </w:p>
        </w:tc>
        <w:tc>
          <w:tcPr>
            <w:tcW w:w="20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M_012512.2</w:t>
            </w:r>
          </w:p>
        </w:tc>
        <w:tc>
          <w:tcPr>
            <w:tcW w:w="939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B2m</w:t>
            </w:r>
          </w:p>
        </w:tc>
        <w:tc>
          <w:tcPr>
            <w:tcW w:w="1751" w:type="dxa"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00560865_m1</w:t>
            </w:r>
          </w:p>
        </w:tc>
      </w:tr>
    </w:tbl>
    <w:p w:rsidR="002A28E4" w:rsidRDefault="00905B1E">
      <w:pPr>
        <w:spacing w:after="160" w:line="259" w:lineRule="auto"/>
        <w:sectPr w:rsidR="002A28E4" w:rsidSect="002A28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05B1E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="00D06F60">
        <w:rPr>
          <w:rFonts w:ascii="Times New Roman" w:hAnsi="Times New Roman" w:cs="Times New Roman"/>
          <w:sz w:val="24"/>
          <w:szCs w:val="24"/>
        </w:rPr>
        <w:t>Catalogue</w:t>
      </w:r>
      <w:r>
        <w:rPr>
          <w:rFonts w:ascii="Times New Roman" w:hAnsi="Times New Roman" w:cs="Times New Roman"/>
          <w:sz w:val="24"/>
          <w:szCs w:val="24"/>
        </w:rPr>
        <w:t xml:space="preserve"> numbers for the p</w:t>
      </w:r>
      <w:r w:rsidRPr="002823A4">
        <w:rPr>
          <w:rFonts w:ascii="Times New Roman" w:hAnsi="Times New Roman" w:cs="Times New Roman"/>
          <w:sz w:val="24"/>
          <w:szCs w:val="24"/>
        </w:rPr>
        <w:t xml:space="preserve">redesigned </w:t>
      </w:r>
      <w:r>
        <w:rPr>
          <w:rFonts w:ascii="Times New Roman" w:hAnsi="Times New Roman" w:cs="Times New Roman"/>
          <w:sz w:val="24"/>
          <w:szCs w:val="24"/>
        </w:rPr>
        <w:t>primer/</w:t>
      </w:r>
      <w:r w:rsidRPr="002823A4">
        <w:rPr>
          <w:rFonts w:ascii="Times New Roman" w:hAnsi="Times New Roman" w:cs="Times New Roman"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23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ts</w:t>
      </w:r>
      <w:r w:rsidRPr="002823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for RT-PCR analysis of</w:t>
      </w:r>
      <w:r>
        <w:rPr>
          <w:rFonts w:ascii="Times New Roman" w:hAnsi="Times New Roman" w:cs="Times New Roman"/>
          <w:sz w:val="24"/>
          <w:szCs w:val="24"/>
        </w:rPr>
        <w:t xml:space="preserve"> the 13 mitochondrial DNA (mtDNA) encoded subunits of the respiratory complexes I-V</w:t>
      </w:r>
      <w:r>
        <w:rPr>
          <w:rFonts w:ascii="Times New Roman" w:hAnsi="Times New Roman" w:cs="Times New Roman"/>
          <w:sz w:val="24"/>
          <w:szCs w:val="24"/>
        </w:rPr>
        <w:t>, metabolic and housekeeping genes</w:t>
      </w:r>
      <w:r>
        <w:t>.</w:t>
      </w:r>
      <w:bookmarkStart w:id="0" w:name="_GoBack"/>
      <w:bookmarkEnd w:id="0"/>
    </w:p>
    <w:tbl>
      <w:tblPr>
        <w:tblStyle w:val="ListTable3"/>
        <w:tblW w:w="14099" w:type="dxa"/>
        <w:tblLook w:val="04A0" w:firstRow="1" w:lastRow="0" w:firstColumn="1" w:lastColumn="0" w:noHBand="0" w:noVBand="1"/>
      </w:tblPr>
      <w:tblGrid>
        <w:gridCol w:w="1996"/>
        <w:gridCol w:w="3647"/>
        <w:gridCol w:w="1015"/>
        <w:gridCol w:w="3558"/>
        <w:gridCol w:w="3883"/>
      </w:tblGrid>
      <w:tr w:rsidR="002A28E4" w:rsidRPr="002A28E4" w:rsidTr="00905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6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lastRenderedPageBreak/>
              <w:t>RefSeq</w:t>
            </w:r>
          </w:p>
        </w:tc>
        <w:tc>
          <w:tcPr>
            <w:tcW w:w="3647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e name</w:t>
            </w:r>
          </w:p>
        </w:tc>
        <w:tc>
          <w:tcPr>
            <w:tcW w:w="1015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Symbol</w:t>
            </w:r>
          </w:p>
        </w:tc>
        <w:tc>
          <w:tcPr>
            <w:tcW w:w="3558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orward primer</w:t>
            </w:r>
          </w:p>
        </w:tc>
        <w:tc>
          <w:tcPr>
            <w:tcW w:w="3883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everse Primer</w:t>
            </w:r>
          </w:p>
        </w:tc>
      </w:tr>
      <w:tr w:rsidR="002A28E4" w:rsidRPr="002A28E4" w:rsidTr="0090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NM_017240.2 </w:t>
            </w:r>
          </w:p>
        </w:tc>
        <w:tc>
          <w:tcPr>
            <w:tcW w:w="3647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sin, heavy chain 7, cardiac muscle, beta (MHCI), mRNA</w:t>
            </w:r>
          </w:p>
        </w:tc>
        <w:tc>
          <w:tcPr>
            <w:tcW w:w="1015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yh7</w:t>
            </w:r>
          </w:p>
        </w:tc>
        <w:tc>
          <w:tcPr>
            <w:tcW w:w="3558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ACAGGCCAACACCAACCTG</w:t>
            </w:r>
          </w:p>
        </w:tc>
        <w:tc>
          <w:tcPr>
            <w:tcW w:w="3883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TACTCTTCATTCAGGCCCTTGG</w:t>
            </w:r>
          </w:p>
        </w:tc>
      </w:tr>
      <w:tr w:rsidR="002A28E4" w:rsidRPr="002A28E4" w:rsidTr="00905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NM_001135157.1 </w:t>
            </w:r>
          </w:p>
        </w:tc>
        <w:tc>
          <w:tcPr>
            <w:tcW w:w="3647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sin, heavy chain 2, skeletal muscle, adult (MHCIIa), mRNA</w:t>
            </w:r>
          </w:p>
        </w:tc>
        <w:tc>
          <w:tcPr>
            <w:tcW w:w="1015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Myh2 </w:t>
            </w:r>
          </w:p>
        </w:tc>
        <w:tc>
          <w:tcPr>
            <w:tcW w:w="3558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CCGCGAGGTTCACACTAAA</w:t>
            </w:r>
          </w:p>
        </w:tc>
        <w:tc>
          <w:tcPr>
            <w:tcW w:w="3883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TTGTGCCTCTCTTCGGTCA</w:t>
            </w:r>
          </w:p>
        </w:tc>
      </w:tr>
      <w:tr w:rsidR="002A28E4" w:rsidRPr="002A28E4" w:rsidTr="0090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31144.3</w:t>
            </w:r>
          </w:p>
        </w:tc>
        <w:tc>
          <w:tcPr>
            <w:tcW w:w="3647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Actin, beta, mRNA </w:t>
            </w:r>
          </w:p>
        </w:tc>
        <w:tc>
          <w:tcPr>
            <w:tcW w:w="1015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ctb</w:t>
            </w:r>
          </w:p>
        </w:tc>
        <w:tc>
          <w:tcPr>
            <w:tcW w:w="3558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CGCGAGTACAACCTTCTTG</w:t>
            </w:r>
          </w:p>
        </w:tc>
        <w:tc>
          <w:tcPr>
            <w:tcW w:w="3883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ATCCATGGCGAACTGGTGG</w:t>
            </w:r>
          </w:p>
        </w:tc>
      </w:tr>
      <w:tr w:rsidR="002A28E4" w:rsidRPr="002A28E4" w:rsidTr="00905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2583.2</w:t>
            </w:r>
          </w:p>
        </w:tc>
        <w:tc>
          <w:tcPr>
            <w:tcW w:w="3647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Hypoxanthine phosphoribosyltransferase 1, mRNA </w:t>
            </w:r>
          </w:p>
        </w:tc>
        <w:tc>
          <w:tcPr>
            <w:tcW w:w="1015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Hprt1</w:t>
            </w:r>
          </w:p>
        </w:tc>
        <w:tc>
          <w:tcPr>
            <w:tcW w:w="3558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TCAAGCAGTACAGCCCCAA</w:t>
            </w:r>
          </w:p>
        </w:tc>
        <w:tc>
          <w:tcPr>
            <w:tcW w:w="3883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AAATCCAACAAAGTCTGGCCT</w:t>
            </w:r>
          </w:p>
        </w:tc>
      </w:tr>
      <w:tr w:rsidR="002A28E4" w:rsidRPr="002A28E4" w:rsidTr="0090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NM_017101.1 </w:t>
            </w:r>
          </w:p>
        </w:tc>
        <w:tc>
          <w:tcPr>
            <w:tcW w:w="3647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Peptidylprolyl isomerase A (cyclophilin A), mRNA </w:t>
            </w:r>
          </w:p>
        </w:tc>
        <w:tc>
          <w:tcPr>
            <w:tcW w:w="1015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pia</w:t>
            </w:r>
          </w:p>
        </w:tc>
        <w:tc>
          <w:tcPr>
            <w:tcW w:w="3558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GTTCTTCGACATCACGGCT</w:t>
            </w:r>
          </w:p>
        </w:tc>
        <w:tc>
          <w:tcPr>
            <w:tcW w:w="3883" w:type="dxa"/>
            <w:noWrap/>
            <w:hideMark/>
          </w:tcPr>
          <w:p w:rsidR="002A28E4" w:rsidRPr="002A28E4" w:rsidRDefault="002A28E4" w:rsidP="002A28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28E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CACGAAAGTTTTCTGCTGTCT</w:t>
            </w:r>
          </w:p>
        </w:tc>
      </w:tr>
    </w:tbl>
    <w:p w:rsidR="00CB31D0" w:rsidRDefault="00905B1E">
      <w:pPr>
        <w:spacing w:after="160" w:line="259" w:lineRule="auto"/>
        <w:sectPr w:rsidR="00CB31D0" w:rsidSect="00F2420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 </w:t>
      </w:r>
      <w:r w:rsidRPr="00781CBD">
        <w:rPr>
          <w:rFonts w:ascii="Times New Roman" w:hAnsi="Times New Roman" w:cs="Times New Roman"/>
          <w:sz w:val="24"/>
          <w:szCs w:val="24"/>
        </w:rPr>
        <w:t>Primer pairs for MHC genes</w:t>
      </w:r>
      <w:r w:rsidR="002A28E4">
        <w:br w:type="page"/>
      </w:r>
    </w:p>
    <w:p w:rsidR="002A28E4" w:rsidRDefault="002A28E4">
      <w:pPr>
        <w:spacing w:after="160" w:line="259" w:lineRule="auto"/>
      </w:pPr>
    </w:p>
    <w:tbl>
      <w:tblPr>
        <w:tblStyle w:val="ListTable3"/>
        <w:tblW w:w="9209" w:type="dxa"/>
        <w:tblLook w:val="04A0" w:firstRow="1" w:lastRow="0" w:firstColumn="1" w:lastColumn="0" w:noHBand="0" w:noVBand="1"/>
      </w:tblPr>
      <w:tblGrid>
        <w:gridCol w:w="1303"/>
        <w:gridCol w:w="1803"/>
        <w:gridCol w:w="1176"/>
        <w:gridCol w:w="2442"/>
        <w:gridCol w:w="1236"/>
        <w:gridCol w:w="1136"/>
        <w:gridCol w:w="1336"/>
      </w:tblGrid>
      <w:tr w:rsidR="00A34A0B" w:rsidRPr="00A34A0B" w:rsidTr="00A34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103BE9" w:rsidRPr="00A34A0B" w:rsidRDefault="00103BE9" w:rsidP="00E025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A0B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</w:p>
        </w:tc>
        <w:tc>
          <w:tcPr>
            <w:tcW w:w="0" w:type="auto"/>
            <w:hideMark/>
          </w:tcPr>
          <w:p w:rsidR="00103BE9" w:rsidRPr="00A34A0B" w:rsidRDefault="00103BE9" w:rsidP="00E02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A0B">
              <w:rPr>
                <w:rFonts w:ascii="Times New Roman" w:hAnsi="Times New Roman" w:cs="Times New Roman"/>
                <w:sz w:val="24"/>
                <w:szCs w:val="24"/>
              </w:rPr>
              <w:t>GeneBank</w:t>
            </w:r>
          </w:p>
        </w:tc>
        <w:tc>
          <w:tcPr>
            <w:tcW w:w="0" w:type="auto"/>
            <w:hideMark/>
          </w:tcPr>
          <w:p w:rsidR="00103BE9" w:rsidRPr="00A34A0B" w:rsidRDefault="00103BE9" w:rsidP="00E02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A0B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0" w:type="auto"/>
            <w:hideMark/>
          </w:tcPr>
          <w:p w:rsidR="00103BE9" w:rsidRPr="00A34A0B" w:rsidRDefault="00103BE9" w:rsidP="00E02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A0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hideMark/>
          </w:tcPr>
          <w:p w:rsidR="00103BE9" w:rsidRPr="00A34A0B" w:rsidRDefault="00103BE9" w:rsidP="00E02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A0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hideMark/>
          </w:tcPr>
          <w:p w:rsidR="00103BE9" w:rsidRPr="00A34A0B" w:rsidRDefault="00103BE9" w:rsidP="00E02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A0B">
              <w:rPr>
                <w:rFonts w:ascii="Times New Roman" w:hAnsi="Times New Roman" w:cs="Times New Roman"/>
                <w:sz w:val="24"/>
                <w:szCs w:val="24"/>
              </w:rPr>
              <w:t>Fold change (Relative to CD)</w:t>
            </w:r>
          </w:p>
        </w:tc>
        <w:tc>
          <w:tcPr>
            <w:tcW w:w="1289" w:type="dxa"/>
            <w:hideMark/>
          </w:tcPr>
          <w:p w:rsidR="00103BE9" w:rsidRPr="00A34A0B" w:rsidRDefault="00103BE9" w:rsidP="00E02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A0B">
              <w:rPr>
                <w:rFonts w:ascii="Times New Roman" w:hAnsi="Times New Roman" w:cs="Times New Roman"/>
                <w:sz w:val="24"/>
                <w:szCs w:val="24"/>
              </w:rPr>
              <w:t>False Discovery Rate Correction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26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48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s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e-S protein 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0049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41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3049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c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-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0124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2.16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333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935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cp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ncoupling protein 2 (mitochondrial, proton carrier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0557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3.1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12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4786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, 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0926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7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2447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938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h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0 complex, subunit d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1091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85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852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s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e-S protein 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2381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9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30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3369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1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15 homolog, cytochrome c oxidase assembly protein (yeast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3012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5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2781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355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g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0 complex, subunit C2 (subunit 9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3697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5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024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298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 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3992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721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5347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4i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 subunit IV isoform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4010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57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6634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8048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i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0 complex, subunit 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5767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9296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436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b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1 complex, beta polypeptid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5985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66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2860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042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dha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Succinate dehydrogenase </w:t>
            </w: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>complex, subunit A, flavoprotein (Fp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lastRenderedPageBreak/>
              <w:t>0.008392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990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316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cp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ncoupling protein 3 (mitochondrial, proton carrier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8766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71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52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720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4i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 subunit IV isoform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8840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5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46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555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s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e-S protein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08862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6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527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970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Lhpp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hospholysine phosphohistidine inorganic pyrophosphate phosphatas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10126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6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511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281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6a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 subunit VIa polypeptide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11458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6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33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697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qcrc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biquinol cytochrome c reductase core protein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11517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02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8281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7b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 subunit VIIb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11903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51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36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42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b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beta subcomplex, 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11907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5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38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36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b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beta subcomplex 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12417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6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69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553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dhc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uccinate dehydrogenase complex, subunit C, integral membrane protein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13383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691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083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pa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yrophosphatase (inorganic)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15662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87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910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d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1 complex, delta subunit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20147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705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91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b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beta subcomplex 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21681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3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9304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3178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6ap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+ transporting, lysosomal accessory protein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22496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87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745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21251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l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ATP synthase, H+ transporting, </w:t>
            </w: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>mitochondrial F0 complex, subunit G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lastRenderedPageBreak/>
              <w:t>0.023826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90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70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7a2l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 subunit VIIa polypeptide 2 lik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23989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88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281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6a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, subunit VIa, polypeptide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35597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57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27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434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8a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 subunit VIIIa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36558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103BE9" w:rsidRPr="00CB31D0" w:rsidTr="00A34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529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766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cs1l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CS1-like (yeast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38163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6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920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5354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1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17 cytochrome c oxidase assembly homolog (S. cerevisiae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NZ"/>
              </w:rPr>
              <w:t>0.042539 </w:t>
            </w: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6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401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3050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, 6 (B14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5257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801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862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b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beta subcomplex,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5500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15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697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v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lavoprotein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68456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63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341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c25a1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olute carrier family 25 (mitochondrial carrier; dicarboxylate transporter), member 1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70314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37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32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s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e-S protein 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71203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6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18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5375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g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0 complex, subunit C3 (subunit 9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75970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3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6395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5382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c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1 complex, gamma polypeptide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82616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5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79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77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, 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8337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63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740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948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qcrh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biquinol-cytochrome c reductase hinge protein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92443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lastRenderedPageBreak/>
              <w:t>Rn.312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1315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nt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icotinamide nucleotide transhydrogenas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093653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6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31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29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b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, alpha/beta subcomplex,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122858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7431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7206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urf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urfeit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126540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90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053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dhb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uccinate dehydrogenase complex, subunit B, iron sulfur (Ip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12680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33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452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64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b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beta subcomplex, 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134476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888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3106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v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lavoprotein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16032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4521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1419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6v1c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+ transporting, lysosomal V1 subunit C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163304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4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107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4578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5a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, subunit Va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185303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6941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9949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1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 1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206807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0406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5377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6v0a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+ transporting, lysosomal V0 subunit A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21528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9966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1190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s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e-S protein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216499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4025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2309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a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1 complex, alpha subunit 1, cardiac muscl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223824 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5440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922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s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e-S protein 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237974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04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9878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dhd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uccinate dehydrogenase complex, subunit D, integral membrane protein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250436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3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lastRenderedPageBreak/>
              <w:t>Rn.579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5360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j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0 complex, subunit F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283602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60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888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qcrfs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biquinol-cytochrome c reductase, Rieske iron-sulfur polypeptide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290520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6333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4788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c25a1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olute carrier family 25 (mitochondrial carrier; ornithine transporter) member 1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301086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47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2513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qcrq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biquinol-cytochrome c reductase, complex III subunit VII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321746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21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480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599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6v1g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+ transporting, lysosomal V1 subunit G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350013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1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81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888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o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1 complex, O subunit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417160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28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5396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c25a2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olute carrier family 25 (carnitine/acylcarnitine translocase), member 2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421495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0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68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436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5f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 synthase, H+ transporting, mitochondrial F0 complex, subunit B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433444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9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985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3351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12a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+/K+ transporting, nongastric, alpha polypeptid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440690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1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8354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1197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6v0d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+ transporting, lysosomal V0 subunit D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440690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1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9819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18305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8c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, subunit VIIIc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440690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1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428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425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qcrc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biquinol-cytochrome c reductase core protein I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455032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1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204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2729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b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beta subcomplex, 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518439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lastRenderedPageBreak/>
              <w:t>Rn.1745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2250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7a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 subunit VIIa polypeptide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551033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05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6189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897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6v1e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 transporting, lysosomal V1 subunit E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605902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01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796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075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, 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630862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46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542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844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b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beta subcomplex, 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64957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03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668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5358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5b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 subunit Vb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665169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01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84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936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x6c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ytochrome c oxidase, subunit VIc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668159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0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6247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0929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c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, subcomplex unknown,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755449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03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1452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2509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4a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+/K+ exchanging, alpha polypeptid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76567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0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03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251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4b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Pase, H+/K+ exchanging, beta polypeptide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776081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01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907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615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, 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777066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8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9638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21251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1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 1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783488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0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20314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025146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s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Fe-S protein 4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866242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04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28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12682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cp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ncoupling protein 1 (mitochondrial, proton carrier)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923367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02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105517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2755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qcrb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biquinol-cytochrome c reductase binding protein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967654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1.03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103BE9" w:rsidRPr="00CB31D0" w:rsidTr="00A34A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Rn.3640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M_001108813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ufa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DH dehydrogenase (ubiquinone) 1 alpha subcomplex, 1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NZ"/>
              </w:rPr>
              <w:t>0.992159  </w:t>
            </w:r>
          </w:p>
        </w:tc>
        <w:tc>
          <w:tcPr>
            <w:tcW w:w="0" w:type="auto"/>
            <w:hideMark/>
          </w:tcPr>
          <w:p w:rsidR="00103BE9" w:rsidRPr="00CB31D0" w:rsidRDefault="00103BE9" w:rsidP="00103B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.77</w:t>
            </w:r>
          </w:p>
        </w:tc>
        <w:tc>
          <w:tcPr>
            <w:tcW w:w="1289" w:type="dxa"/>
            <w:noWrap/>
            <w:hideMark/>
          </w:tcPr>
          <w:p w:rsidR="00103BE9" w:rsidRPr="00CB31D0" w:rsidRDefault="00103BE9" w:rsidP="00103B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3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</w:tbl>
    <w:p w:rsidR="00CB31D0" w:rsidRPr="00781CBD" w:rsidRDefault="00781CB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sectPr w:rsidR="00CB31D0" w:rsidRPr="00781CBD" w:rsidSect="004E7D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81CBD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FB117F">
        <w:rPr>
          <w:rFonts w:ascii="Times New Roman" w:hAnsi="Times New Roman" w:cs="Times New Roman"/>
          <w:sz w:val="24"/>
          <w:szCs w:val="24"/>
        </w:rPr>
        <w:t xml:space="preserve"> </w:t>
      </w:r>
      <w:r w:rsidR="00FB117F">
        <w:rPr>
          <w:rFonts w:ascii="Times New Roman" w:hAnsi="Times New Roman" w:cs="Times New Roman"/>
          <w:sz w:val="24"/>
          <w:szCs w:val="24"/>
        </w:rPr>
        <w:t>Fold change and accession numbers for the normalised</w:t>
      </w:r>
      <w:r w:rsidR="00FB117F" w:rsidRPr="000C2AC9">
        <w:rPr>
          <w:rFonts w:ascii="Times New Roman" w:hAnsi="Times New Roman" w:cs="Times New Roman"/>
          <w:sz w:val="24"/>
          <w:szCs w:val="24"/>
        </w:rPr>
        <w:t xml:space="preserve"> expression of 84 genes </w:t>
      </w:r>
      <w:r w:rsidR="00FB117F">
        <w:rPr>
          <w:rFonts w:ascii="Times New Roman" w:hAnsi="Times New Roman" w:cs="Times New Roman"/>
          <w:sz w:val="24"/>
          <w:szCs w:val="24"/>
        </w:rPr>
        <w:t xml:space="preserve">encoding the nuclear subunits of the mitochondrial respiratory complexes </w:t>
      </w:r>
      <w:r w:rsidR="00FB117F" w:rsidRPr="000C2AC9">
        <w:rPr>
          <w:rFonts w:ascii="Times New Roman" w:hAnsi="Times New Roman" w:cs="Times New Roman"/>
          <w:sz w:val="24"/>
          <w:szCs w:val="24"/>
        </w:rPr>
        <w:t xml:space="preserve">in soleus muscle of 150 day old adult male offspring </w:t>
      </w:r>
      <w:r w:rsidR="00CB31D0" w:rsidRPr="00781CBD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ListTable3"/>
        <w:tblW w:w="11906" w:type="dxa"/>
        <w:tblLook w:val="04A0" w:firstRow="1" w:lastRow="0" w:firstColumn="1" w:lastColumn="0" w:noHBand="0" w:noVBand="1"/>
      </w:tblPr>
      <w:tblGrid>
        <w:gridCol w:w="4535"/>
        <w:gridCol w:w="2835"/>
        <w:gridCol w:w="2835"/>
        <w:gridCol w:w="1701"/>
      </w:tblGrid>
      <w:tr w:rsidR="006A0EBA" w:rsidRPr="007A5A70" w:rsidTr="00CB3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5" w:type="dxa"/>
            <w:hideMark/>
          </w:tcPr>
          <w:p w:rsidR="006A0EBA" w:rsidRPr="007A5A70" w:rsidRDefault="00A34A0B" w:rsidP="00CB31D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x</w:t>
            </w:r>
          </w:p>
        </w:tc>
        <w:tc>
          <w:tcPr>
            <w:tcW w:w="2835" w:type="dxa"/>
            <w:hideMark/>
          </w:tcPr>
          <w:p w:rsidR="006A0EBA" w:rsidRPr="007A5A70" w:rsidRDefault="006A0EBA" w:rsidP="00CB31D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al encoded subunit</w:t>
            </w:r>
          </w:p>
        </w:tc>
        <w:tc>
          <w:tcPr>
            <w:tcW w:w="2835" w:type="dxa"/>
            <w:hideMark/>
          </w:tcPr>
          <w:p w:rsidR="006A0EBA" w:rsidRPr="007A5A70" w:rsidRDefault="006A0EBA" w:rsidP="00CB31D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change (relative to CD)</w:t>
            </w:r>
          </w:p>
        </w:tc>
        <w:tc>
          <w:tcPr>
            <w:tcW w:w="1701" w:type="dxa"/>
            <w:hideMark/>
          </w:tcPr>
          <w:p w:rsidR="006A0EBA" w:rsidRPr="007A5A70" w:rsidRDefault="006A0EBA" w:rsidP="00CB31D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A7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A0EBA" w:rsidRPr="00705DF1" w:rsidTr="00CB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hideMark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CI (NADH ubiquinone oxidoreductase)</w:t>
            </w:r>
          </w:p>
        </w:tc>
        <w:tc>
          <w:tcPr>
            <w:tcW w:w="2835" w:type="dxa"/>
            <w:hideMark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NADH dehydrogenase 1 (mt-ND1)</w:t>
            </w:r>
          </w:p>
        </w:tc>
        <w:tc>
          <w:tcPr>
            <w:tcW w:w="2835" w:type="dxa"/>
            <w:hideMark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1.06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hideMark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6A0EBA" w:rsidRPr="00705DF1" w:rsidTr="00CB31D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hideMark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NADH dehydrogenase 2 (mt-ND2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97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6A0EBA" w:rsidRPr="00705DF1" w:rsidTr="00CB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NADH dehydrogenase 3 (mt-ND3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97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6A0EBA" w:rsidRPr="00705DF1" w:rsidTr="00CB31D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NADH dehydrogenase 4</w:t>
            </w:r>
          </w:p>
          <w:p w:rsidR="006A0EBA" w:rsidRPr="00705DF1" w:rsidRDefault="006A0EBA" w:rsidP="00CB31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(mt-ND4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1.05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6A0EBA" w:rsidRPr="00705DF1" w:rsidTr="00CB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NADH 4L (mt-ND4L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1.32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6A0EBA" w:rsidRPr="00705DF1" w:rsidTr="00CB31D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NADH dehydrogenase 5</w:t>
            </w:r>
          </w:p>
          <w:p w:rsidR="006A0EBA" w:rsidRPr="00705DF1" w:rsidRDefault="006A0EBA" w:rsidP="00CB31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(mt-ND5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6A0EBA" w:rsidRPr="00705DF1" w:rsidTr="00CB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NADH dehydrogenase 6 (mt-ND6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6A0EBA" w:rsidRPr="00705DF1" w:rsidTr="00CB31D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CIII (Coenzyme Q-cytochrome C reductase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ytochrome b 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(mt-Cyb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5*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6A0EBA" w:rsidRPr="00705DF1" w:rsidTr="00CB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CIV (Cytochrome C oxidase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ytochrome c oxidase I (mt-COI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6A0EBA" w:rsidRPr="00705DF1" w:rsidTr="00CB31D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ytochrome c oxidase II (mt-COII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6A0EBA" w:rsidRPr="00705DF1" w:rsidTr="00CB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ytochrome c oxidase III (mt-COIII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6A0EBA" w:rsidRPr="00705DF1" w:rsidTr="00CB31D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CV (ATP synthase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ATP synthase 6 (mt-ATP6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6A0EBA" w:rsidRPr="00705DF1" w:rsidTr="00CB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:rsidR="006A0EBA" w:rsidRPr="00705DF1" w:rsidRDefault="006A0EBA" w:rsidP="00CB3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TP synthase 8 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(mt-ATP8)</w:t>
            </w:r>
          </w:p>
        </w:tc>
        <w:tc>
          <w:tcPr>
            <w:tcW w:w="2835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701" w:type="dxa"/>
          </w:tcPr>
          <w:p w:rsidR="006A0EBA" w:rsidRPr="00705DF1" w:rsidRDefault="006A0EBA" w:rsidP="00CB31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DF1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</w:tbl>
    <w:p w:rsidR="00277D15" w:rsidRPr="00FB117F" w:rsidRDefault="00FB117F">
      <w:pPr>
        <w:rPr>
          <w:rFonts w:ascii="Times New Roman" w:hAnsi="Times New Roman" w:cs="Times New Roman"/>
          <w:sz w:val="24"/>
          <w:szCs w:val="24"/>
        </w:rPr>
      </w:pPr>
      <w:r w:rsidRPr="00FB117F">
        <w:rPr>
          <w:rFonts w:ascii="Times New Roman" w:hAnsi="Times New Roman" w:cs="Times New Roman"/>
          <w:b/>
          <w:sz w:val="24"/>
          <w:szCs w:val="24"/>
        </w:rPr>
        <w:t>Supplementary Table 4</w:t>
      </w:r>
      <w:r>
        <w:rPr>
          <w:rFonts w:ascii="Times New Roman" w:hAnsi="Times New Roman" w:cs="Times New Roman"/>
          <w:sz w:val="24"/>
          <w:szCs w:val="24"/>
        </w:rPr>
        <w:t xml:space="preserve"> Gene expression the 13 subunits of the ETS complexes that are mitochondrial encoded </w:t>
      </w:r>
      <w:r w:rsidRPr="000C2AC9">
        <w:rPr>
          <w:rFonts w:ascii="Times New Roman" w:hAnsi="Times New Roman" w:cs="Times New Roman"/>
          <w:sz w:val="24"/>
          <w:szCs w:val="24"/>
        </w:rPr>
        <w:t>in muscle of 150 day old adult male offspring</w:t>
      </w:r>
    </w:p>
    <w:sectPr w:rsidR="00277D15" w:rsidRPr="00FB117F" w:rsidSect="00CB31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7698" w:rsidRDefault="00857698" w:rsidP="004E7D68">
      <w:pPr>
        <w:spacing w:after="0" w:line="240" w:lineRule="auto"/>
      </w:pPr>
      <w:r>
        <w:separator/>
      </w:r>
    </w:p>
  </w:endnote>
  <w:endnote w:type="continuationSeparator" w:id="0">
    <w:p w:rsidR="00857698" w:rsidRDefault="00857698" w:rsidP="004E7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7698" w:rsidRDefault="00857698" w:rsidP="004E7D68">
      <w:pPr>
        <w:spacing w:after="0" w:line="240" w:lineRule="auto"/>
      </w:pPr>
      <w:r>
        <w:separator/>
      </w:r>
    </w:p>
  </w:footnote>
  <w:footnote w:type="continuationSeparator" w:id="0">
    <w:p w:rsidR="00857698" w:rsidRDefault="00857698" w:rsidP="004E7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203"/>
    <w:rsid w:val="00011D7F"/>
    <w:rsid w:val="000222E4"/>
    <w:rsid w:val="00030ABD"/>
    <w:rsid w:val="00031715"/>
    <w:rsid w:val="00062B0E"/>
    <w:rsid w:val="00095BC7"/>
    <w:rsid w:val="000A0DB9"/>
    <w:rsid w:val="000E1CEA"/>
    <w:rsid w:val="000E1FE9"/>
    <w:rsid w:val="000E4117"/>
    <w:rsid w:val="00103BE9"/>
    <w:rsid w:val="00116A26"/>
    <w:rsid w:val="00116BC4"/>
    <w:rsid w:val="001176DE"/>
    <w:rsid w:val="0012635E"/>
    <w:rsid w:val="001421D8"/>
    <w:rsid w:val="001422C9"/>
    <w:rsid w:val="0015160E"/>
    <w:rsid w:val="00161562"/>
    <w:rsid w:val="00173391"/>
    <w:rsid w:val="001926E4"/>
    <w:rsid w:val="0019303C"/>
    <w:rsid w:val="00194F2F"/>
    <w:rsid w:val="001A6E38"/>
    <w:rsid w:val="001A76FF"/>
    <w:rsid w:val="001B4729"/>
    <w:rsid w:val="001B7246"/>
    <w:rsid w:val="001B7E55"/>
    <w:rsid w:val="001C6B94"/>
    <w:rsid w:val="001C7646"/>
    <w:rsid w:val="001E07D5"/>
    <w:rsid w:val="001E106E"/>
    <w:rsid w:val="001E3F1D"/>
    <w:rsid w:val="0020184A"/>
    <w:rsid w:val="00202DB0"/>
    <w:rsid w:val="00203767"/>
    <w:rsid w:val="00252604"/>
    <w:rsid w:val="00257B34"/>
    <w:rsid w:val="002620B8"/>
    <w:rsid w:val="002653A8"/>
    <w:rsid w:val="00277D15"/>
    <w:rsid w:val="0028647C"/>
    <w:rsid w:val="0029705A"/>
    <w:rsid w:val="002A28E4"/>
    <w:rsid w:val="002A2FBE"/>
    <w:rsid w:val="002C35B9"/>
    <w:rsid w:val="002C559E"/>
    <w:rsid w:val="002D2358"/>
    <w:rsid w:val="00305B10"/>
    <w:rsid w:val="00335886"/>
    <w:rsid w:val="00335D49"/>
    <w:rsid w:val="003363FA"/>
    <w:rsid w:val="00356D44"/>
    <w:rsid w:val="00376559"/>
    <w:rsid w:val="003804E0"/>
    <w:rsid w:val="00380598"/>
    <w:rsid w:val="0039098F"/>
    <w:rsid w:val="00395FC6"/>
    <w:rsid w:val="003C65C9"/>
    <w:rsid w:val="003D5B61"/>
    <w:rsid w:val="003E48C5"/>
    <w:rsid w:val="003F2B31"/>
    <w:rsid w:val="00403A0F"/>
    <w:rsid w:val="00404EE5"/>
    <w:rsid w:val="00406D99"/>
    <w:rsid w:val="00412433"/>
    <w:rsid w:val="0042131B"/>
    <w:rsid w:val="00421E17"/>
    <w:rsid w:val="00422AF0"/>
    <w:rsid w:val="00422DBA"/>
    <w:rsid w:val="00440B9C"/>
    <w:rsid w:val="004529B6"/>
    <w:rsid w:val="004656B9"/>
    <w:rsid w:val="00492628"/>
    <w:rsid w:val="004A79CE"/>
    <w:rsid w:val="004C0019"/>
    <w:rsid w:val="004E7D68"/>
    <w:rsid w:val="004F79F2"/>
    <w:rsid w:val="00507A44"/>
    <w:rsid w:val="00522A40"/>
    <w:rsid w:val="00524B3E"/>
    <w:rsid w:val="005449DC"/>
    <w:rsid w:val="0054663E"/>
    <w:rsid w:val="00553620"/>
    <w:rsid w:val="00593BB9"/>
    <w:rsid w:val="005A0A17"/>
    <w:rsid w:val="005B4ACE"/>
    <w:rsid w:val="005B5510"/>
    <w:rsid w:val="005C1E80"/>
    <w:rsid w:val="005C3640"/>
    <w:rsid w:val="005C64BA"/>
    <w:rsid w:val="0064070C"/>
    <w:rsid w:val="00645565"/>
    <w:rsid w:val="00653270"/>
    <w:rsid w:val="00655257"/>
    <w:rsid w:val="00661497"/>
    <w:rsid w:val="00670147"/>
    <w:rsid w:val="006A0EBA"/>
    <w:rsid w:val="006A2526"/>
    <w:rsid w:val="006C4E4D"/>
    <w:rsid w:val="006D06DC"/>
    <w:rsid w:val="006D2A65"/>
    <w:rsid w:val="006D5823"/>
    <w:rsid w:val="006E14FA"/>
    <w:rsid w:val="006F06F5"/>
    <w:rsid w:val="006F2E50"/>
    <w:rsid w:val="007165D8"/>
    <w:rsid w:val="00726278"/>
    <w:rsid w:val="007265EF"/>
    <w:rsid w:val="00734534"/>
    <w:rsid w:val="0077076A"/>
    <w:rsid w:val="00781CBD"/>
    <w:rsid w:val="007852AC"/>
    <w:rsid w:val="0079636B"/>
    <w:rsid w:val="007A7313"/>
    <w:rsid w:val="007E5718"/>
    <w:rsid w:val="007F3B9C"/>
    <w:rsid w:val="007F4476"/>
    <w:rsid w:val="0081126E"/>
    <w:rsid w:val="00813254"/>
    <w:rsid w:val="0081783A"/>
    <w:rsid w:val="00820573"/>
    <w:rsid w:val="00837696"/>
    <w:rsid w:val="00840118"/>
    <w:rsid w:val="00853351"/>
    <w:rsid w:val="00857698"/>
    <w:rsid w:val="00871F1E"/>
    <w:rsid w:val="0088771C"/>
    <w:rsid w:val="00892FB2"/>
    <w:rsid w:val="008D0EBF"/>
    <w:rsid w:val="008D2328"/>
    <w:rsid w:val="00905B1E"/>
    <w:rsid w:val="009101D2"/>
    <w:rsid w:val="00916268"/>
    <w:rsid w:val="00916AA2"/>
    <w:rsid w:val="00944131"/>
    <w:rsid w:val="00972849"/>
    <w:rsid w:val="0098137B"/>
    <w:rsid w:val="00987AEF"/>
    <w:rsid w:val="009A3656"/>
    <w:rsid w:val="009F502E"/>
    <w:rsid w:val="00A1112B"/>
    <w:rsid w:val="00A21002"/>
    <w:rsid w:val="00A2119C"/>
    <w:rsid w:val="00A3300F"/>
    <w:rsid w:val="00A34A0B"/>
    <w:rsid w:val="00A35CE2"/>
    <w:rsid w:val="00A4082F"/>
    <w:rsid w:val="00A961B4"/>
    <w:rsid w:val="00AA4CD5"/>
    <w:rsid w:val="00AB5EBE"/>
    <w:rsid w:val="00AE3C8E"/>
    <w:rsid w:val="00AF2BE4"/>
    <w:rsid w:val="00B01D5C"/>
    <w:rsid w:val="00B10B40"/>
    <w:rsid w:val="00B144CB"/>
    <w:rsid w:val="00B24CC8"/>
    <w:rsid w:val="00B57BC2"/>
    <w:rsid w:val="00B67AB7"/>
    <w:rsid w:val="00B960BE"/>
    <w:rsid w:val="00B97B06"/>
    <w:rsid w:val="00BB1C03"/>
    <w:rsid w:val="00BC7619"/>
    <w:rsid w:val="00BD05EF"/>
    <w:rsid w:val="00BE7BF5"/>
    <w:rsid w:val="00BF089C"/>
    <w:rsid w:val="00BF42D5"/>
    <w:rsid w:val="00C0309A"/>
    <w:rsid w:val="00C06CD2"/>
    <w:rsid w:val="00C342C1"/>
    <w:rsid w:val="00C346DF"/>
    <w:rsid w:val="00C54F7C"/>
    <w:rsid w:val="00C60A39"/>
    <w:rsid w:val="00C614E4"/>
    <w:rsid w:val="00C76985"/>
    <w:rsid w:val="00C8238B"/>
    <w:rsid w:val="00C82FFE"/>
    <w:rsid w:val="00C839DB"/>
    <w:rsid w:val="00C85323"/>
    <w:rsid w:val="00CB31D0"/>
    <w:rsid w:val="00CC22C7"/>
    <w:rsid w:val="00CD1CEB"/>
    <w:rsid w:val="00D01C65"/>
    <w:rsid w:val="00D05477"/>
    <w:rsid w:val="00D06F60"/>
    <w:rsid w:val="00D130FF"/>
    <w:rsid w:val="00D23630"/>
    <w:rsid w:val="00D60B60"/>
    <w:rsid w:val="00D73997"/>
    <w:rsid w:val="00D87129"/>
    <w:rsid w:val="00D9313A"/>
    <w:rsid w:val="00DA13A4"/>
    <w:rsid w:val="00DA51F0"/>
    <w:rsid w:val="00DD50E3"/>
    <w:rsid w:val="00DF7394"/>
    <w:rsid w:val="00E01EF4"/>
    <w:rsid w:val="00E025A1"/>
    <w:rsid w:val="00E142C8"/>
    <w:rsid w:val="00E2662C"/>
    <w:rsid w:val="00E3396A"/>
    <w:rsid w:val="00E54FE0"/>
    <w:rsid w:val="00E55DB6"/>
    <w:rsid w:val="00E57095"/>
    <w:rsid w:val="00E608B0"/>
    <w:rsid w:val="00E60F3C"/>
    <w:rsid w:val="00E61226"/>
    <w:rsid w:val="00E754EE"/>
    <w:rsid w:val="00E80660"/>
    <w:rsid w:val="00E8639A"/>
    <w:rsid w:val="00EB3F87"/>
    <w:rsid w:val="00EC018F"/>
    <w:rsid w:val="00EE4949"/>
    <w:rsid w:val="00F132AE"/>
    <w:rsid w:val="00F16FD6"/>
    <w:rsid w:val="00F21B8A"/>
    <w:rsid w:val="00F24203"/>
    <w:rsid w:val="00F2446E"/>
    <w:rsid w:val="00F30645"/>
    <w:rsid w:val="00F402FF"/>
    <w:rsid w:val="00F42C6C"/>
    <w:rsid w:val="00F44721"/>
    <w:rsid w:val="00F46AC9"/>
    <w:rsid w:val="00F53045"/>
    <w:rsid w:val="00F622EC"/>
    <w:rsid w:val="00F75EF1"/>
    <w:rsid w:val="00F812A5"/>
    <w:rsid w:val="00F8286A"/>
    <w:rsid w:val="00FB117F"/>
    <w:rsid w:val="00FD19FB"/>
    <w:rsid w:val="00FD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53088-20DA-4E9F-88B8-EEA14CE8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2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F2420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E7D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D68"/>
  </w:style>
  <w:style w:type="paragraph" w:styleId="Footer">
    <w:name w:val="footer"/>
    <w:basedOn w:val="Normal"/>
    <w:link w:val="FooterChar"/>
    <w:uiPriority w:val="99"/>
    <w:unhideWhenUsed/>
    <w:rsid w:val="004E7D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4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9E88687F9704AB9477DCBEDAF2201" ma:contentTypeVersion="7" ma:contentTypeDescription="Create a new document." ma:contentTypeScope="" ma:versionID="d7e1fd9ac91277c33c48b9bfe80a1a09">
  <xsd:schema xmlns:xsd="http://www.w3.org/2001/XMLSchema" xmlns:p="http://schemas.microsoft.com/office/2006/metadata/properties" xmlns:ns2="16356553-097c-48b8-b63a-fa8385199b37" targetNamespace="http://schemas.microsoft.com/office/2006/metadata/properties" ma:root="true" ma:fieldsID="679f1cb11f9427a5fbee8aa088014b48" ns2:_="">
    <xsd:import namespace="16356553-097c-48b8-b63a-fa8385199b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356553-097c-48b8-b63a-fa8385199b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6356553-097c-48b8-b63a-fa8385199b37">Table</DocumentType>
    <DocumentId xmlns="16356553-097c-48b8-b63a-fa8385199b37">Table 1.DOCX</DocumentId>
    <IsDeleted xmlns="16356553-097c-48b8-b63a-fa8385199b37">false</IsDeleted>
    <FileFormat xmlns="16356553-097c-48b8-b63a-fa8385199b37">DOCX</FileFormat>
    <TitleName xmlns="16356553-097c-48b8-b63a-fa8385199b37">Table 1.DOCX</TitleName>
    <Checked_x0020_Out_x0020_To xmlns="16356553-097c-48b8-b63a-fa8385199b37">
      <UserInfo>
        <DisplayName/>
        <AccountId xsi:nil="true"/>
        <AccountType/>
      </UserInfo>
    </Checked_x0020_Out_x0020_To>
    <StageName xmlns="16356553-097c-48b8-b63a-fa8385199b37" xsi:nil="true"/>
  </documentManagement>
</p:properties>
</file>

<file path=customXml/itemProps1.xml><?xml version="1.0" encoding="utf-8"?>
<ds:datastoreItem xmlns:ds="http://schemas.openxmlformats.org/officeDocument/2006/customXml" ds:itemID="{AF2E078F-E7CB-48C4-BF9A-26CA7A332AB8}"/>
</file>

<file path=customXml/itemProps2.xml><?xml version="1.0" encoding="utf-8"?>
<ds:datastoreItem xmlns:ds="http://schemas.openxmlformats.org/officeDocument/2006/customXml" ds:itemID="{71230A8F-31B1-4DAB-A58D-6D054B1C4E15}"/>
</file>

<file path=customXml/itemProps3.xml><?xml version="1.0" encoding="utf-8"?>
<ds:datastoreItem xmlns:ds="http://schemas.openxmlformats.org/officeDocument/2006/customXml" ds:itemID="{18782480-559C-4C83-AE15-B4A91C61B83D}"/>
</file>

<file path=customXml/itemProps4.xml><?xml version="1.0" encoding="utf-8"?>
<ds:datastoreItem xmlns:ds="http://schemas.openxmlformats.org/officeDocument/2006/customXml" ds:itemID="{F72629A1-EBC4-4D9D-85D6-2E7D562C1B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810</Words>
  <Characters>1031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Pileggi</dc:creator>
  <cp:keywords/>
  <dc:description/>
  <cp:lastModifiedBy>Chantal Pileggi</cp:lastModifiedBy>
  <cp:revision>13</cp:revision>
  <dcterms:created xsi:type="dcterms:W3CDTF">2016-04-22T03:48:00Z</dcterms:created>
  <dcterms:modified xsi:type="dcterms:W3CDTF">2016-04-22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9E88687F9704AB9477DCBEDAF2201</vt:lpwstr>
  </property>
</Properties>
</file>